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AC6ADF" w14:textId="19C6B86F" w:rsidR="00920580" w:rsidRPr="0095263E" w:rsidRDefault="00920580" w:rsidP="00920580">
      <w:pPr>
        <w:pStyle w:val="Paragraph"/>
        <w:spacing w:before="0"/>
        <w:ind w:firstLine="0"/>
        <w:rPr>
          <w:b/>
        </w:rPr>
      </w:pPr>
      <w:r w:rsidRPr="0095263E">
        <w:rPr>
          <w:b/>
        </w:rPr>
        <w:t>Supplementary Materials</w:t>
      </w:r>
      <w:r>
        <w:rPr>
          <w:b/>
        </w:rPr>
        <w:t xml:space="preserve"> for Konow et al 2025.</w:t>
      </w:r>
    </w:p>
    <w:p w14:paraId="168CE041" w14:textId="77777777" w:rsidR="00920580" w:rsidRPr="0095263E" w:rsidRDefault="00920580" w:rsidP="00920580">
      <w:pPr>
        <w:pStyle w:val="Paragraph"/>
        <w:spacing w:before="0"/>
        <w:ind w:firstLine="0"/>
        <w:rPr>
          <w:b/>
        </w:rPr>
      </w:pPr>
    </w:p>
    <w:p w14:paraId="3583DF07" w14:textId="77777777" w:rsidR="00920580" w:rsidRPr="0095263E" w:rsidRDefault="00920580" w:rsidP="00920580">
      <w:pPr>
        <w:rPr>
          <w:bCs/>
          <w:sz w:val="24"/>
          <w:szCs w:val="24"/>
        </w:rPr>
      </w:pPr>
      <w:r w:rsidRPr="0095263E">
        <w:rPr>
          <w:b/>
          <w:sz w:val="24"/>
          <w:szCs w:val="24"/>
        </w:rPr>
        <w:t>Supplemental table 1.</w:t>
      </w:r>
      <w:r w:rsidRPr="0095263E">
        <w:rPr>
          <w:bCs/>
          <w:sz w:val="24"/>
          <w:szCs w:val="24"/>
        </w:rPr>
        <w:t xml:space="preserve"> Metrics of the rats and superficial masseter muscles used in this study.</w:t>
      </w:r>
    </w:p>
    <w:tbl>
      <w:tblPr>
        <w:tblW w:w="8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840"/>
        <w:gridCol w:w="1300"/>
        <w:gridCol w:w="1300"/>
        <w:gridCol w:w="1300"/>
        <w:gridCol w:w="1300"/>
        <w:gridCol w:w="1300"/>
      </w:tblGrid>
      <w:tr w:rsidR="00920580" w:rsidRPr="0095263E" w14:paraId="7D926E7F" w14:textId="77777777" w:rsidTr="00306CB8">
        <w:trPr>
          <w:trHeight w:val="478"/>
        </w:trPr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1F0FD8FA" w14:textId="77777777" w:rsidR="00920580" w:rsidRPr="0095263E" w:rsidRDefault="00920580" w:rsidP="00306CB8">
            <w:r w:rsidRPr="0095263E">
              <w:t>Ra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E03A299" w14:textId="77777777" w:rsidR="00920580" w:rsidRPr="0095263E" w:rsidRDefault="00920580" w:rsidP="00306CB8">
            <w:pPr>
              <w:jc w:val="center"/>
            </w:pPr>
            <w:r w:rsidRPr="0095263E">
              <w:t>Sex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2C818EC4" w14:textId="77777777" w:rsidR="00920580" w:rsidRPr="0095263E" w:rsidRDefault="00920580" w:rsidP="00306CB8">
            <w:pPr>
              <w:jc w:val="center"/>
            </w:pPr>
            <w:r w:rsidRPr="0095263E">
              <w:t>Body mass    (g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14EBE1D" w14:textId="77777777" w:rsidR="00920580" w:rsidRPr="0095263E" w:rsidRDefault="00920580" w:rsidP="00306CB8">
            <w:pPr>
              <w:jc w:val="center"/>
            </w:pPr>
            <w:r w:rsidRPr="0095263E">
              <w:t>Muscle mass (g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44E007E5" w14:textId="77777777" w:rsidR="00920580" w:rsidRPr="0095263E" w:rsidRDefault="00920580" w:rsidP="00306CB8">
            <w:pPr>
              <w:jc w:val="center"/>
            </w:pPr>
            <w:r w:rsidRPr="0095263E">
              <w:t>Fascicle length (cm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619BC038" w14:textId="77777777" w:rsidR="00920580" w:rsidRPr="0095263E" w:rsidRDefault="00920580" w:rsidP="00306CB8">
            <w:pPr>
              <w:jc w:val="center"/>
            </w:pPr>
            <w:r w:rsidRPr="0095263E">
              <w:t>Fascicle pennation (°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2F2A1C75" w14:textId="77777777" w:rsidR="00920580" w:rsidRPr="0095263E" w:rsidRDefault="00920580" w:rsidP="00306CB8">
            <w:pPr>
              <w:jc w:val="center"/>
            </w:pPr>
            <w:r w:rsidRPr="0095263E">
              <w:t>PCSA        (cm</w:t>
            </w:r>
            <w:r w:rsidRPr="0095263E">
              <w:rPr>
                <w:vertAlign w:val="superscript"/>
              </w:rPr>
              <w:t>2</w:t>
            </w:r>
            <w:r w:rsidRPr="0095263E">
              <w:t>)</w:t>
            </w:r>
          </w:p>
        </w:tc>
      </w:tr>
      <w:tr w:rsidR="00920580" w:rsidRPr="0095263E" w14:paraId="0BCAE420" w14:textId="77777777" w:rsidTr="00306CB8">
        <w:trPr>
          <w:trHeight w:val="239"/>
        </w:trPr>
        <w:tc>
          <w:tcPr>
            <w:tcW w:w="840" w:type="dxa"/>
            <w:tcBorders>
              <w:top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75A5EE9A" w14:textId="77777777" w:rsidR="00920580" w:rsidRPr="0095263E" w:rsidRDefault="00920580" w:rsidP="00306CB8">
            <w:r w:rsidRPr="0095263E">
              <w:t>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79BF7C82" w14:textId="77777777" w:rsidR="00920580" w:rsidRPr="0095263E" w:rsidRDefault="00920580" w:rsidP="00306CB8">
            <w:pPr>
              <w:jc w:val="center"/>
            </w:pPr>
            <w:r w:rsidRPr="0095263E">
              <w:t>M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42187D17" w14:textId="77777777" w:rsidR="00920580" w:rsidRPr="0095263E" w:rsidRDefault="00920580" w:rsidP="00306CB8">
            <w:pPr>
              <w:jc w:val="center"/>
            </w:pPr>
            <w:r w:rsidRPr="0095263E">
              <w:t>54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4083AA8E" w14:textId="77777777" w:rsidR="00920580" w:rsidRPr="0095263E" w:rsidRDefault="00920580" w:rsidP="00306CB8">
            <w:pPr>
              <w:jc w:val="center"/>
            </w:pPr>
            <w:r w:rsidRPr="0095263E">
              <w:t>0.8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1632E334" w14:textId="77777777" w:rsidR="00920580" w:rsidRPr="0095263E" w:rsidRDefault="00920580" w:rsidP="00306CB8">
            <w:pPr>
              <w:jc w:val="center"/>
            </w:pPr>
            <w:r w:rsidRPr="0095263E">
              <w:t>1.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942FEA9" w14:textId="77777777" w:rsidR="00920580" w:rsidRPr="0095263E" w:rsidRDefault="00920580" w:rsidP="00306CB8">
            <w:pPr>
              <w:jc w:val="center"/>
            </w:pPr>
            <w:r w:rsidRPr="0095263E">
              <w:t>2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5A3058C8" w14:textId="77777777" w:rsidR="00920580" w:rsidRPr="0095263E" w:rsidRDefault="00920580" w:rsidP="00306CB8">
            <w:pPr>
              <w:jc w:val="center"/>
            </w:pPr>
            <w:r w:rsidRPr="0095263E">
              <w:t>0.5</w:t>
            </w:r>
          </w:p>
        </w:tc>
      </w:tr>
      <w:tr w:rsidR="00920580" w:rsidRPr="0095263E" w14:paraId="01C89066" w14:textId="77777777" w:rsidTr="00306CB8">
        <w:trPr>
          <w:trHeight w:val="150"/>
        </w:trPr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19E4F95" w14:textId="77777777" w:rsidR="00920580" w:rsidRPr="0095263E" w:rsidRDefault="00920580" w:rsidP="00306CB8">
            <w:r w:rsidRPr="0095263E">
              <w:t>2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15FC432" w14:textId="77777777" w:rsidR="00920580" w:rsidRPr="0095263E" w:rsidRDefault="00920580" w:rsidP="00306CB8">
            <w:pPr>
              <w:jc w:val="center"/>
            </w:pPr>
            <w:r w:rsidRPr="0095263E">
              <w:t>M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41F68D6E" w14:textId="77777777" w:rsidR="00920580" w:rsidRPr="0095263E" w:rsidRDefault="00920580" w:rsidP="00306CB8">
            <w:pPr>
              <w:jc w:val="center"/>
            </w:pPr>
            <w:r w:rsidRPr="0095263E">
              <w:t>490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2A9C7D15" w14:textId="77777777" w:rsidR="00920580" w:rsidRPr="0095263E" w:rsidRDefault="00920580" w:rsidP="00306CB8">
            <w:pPr>
              <w:jc w:val="center"/>
            </w:pPr>
            <w:r w:rsidRPr="0095263E">
              <w:t>0.76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50774EC4" w14:textId="77777777" w:rsidR="00920580" w:rsidRPr="0095263E" w:rsidRDefault="00920580" w:rsidP="00306CB8">
            <w:pPr>
              <w:jc w:val="center"/>
            </w:pPr>
            <w:r w:rsidRPr="0095263E">
              <w:t>1.6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C15A1A1" w14:textId="77777777" w:rsidR="00920580" w:rsidRPr="0095263E" w:rsidRDefault="00920580" w:rsidP="00306CB8">
            <w:pPr>
              <w:jc w:val="center"/>
            </w:pPr>
            <w:r w:rsidRPr="0095263E">
              <w:t>25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4E64A99" w14:textId="77777777" w:rsidR="00920580" w:rsidRPr="0095263E" w:rsidRDefault="00920580" w:rsidP="00306CB8">
            <w:pPr>
              <w:jc w:val="center"/>
            </w:pPr>
            <w:r w:rsidRPr="0095263E">
              <w:t>0.4</w:t>
            </w:r>
          </w:p>
        </w:tc>
      </w:tr>
      <w:tr w:rsidR="00920580" w:rsidRPr="0095263E" w14:paraId="44E6E206" w14:textId="77777777" w:rsidTr="00306CB8">
        <w:trPr>
          <w:trHeight w:val="300"/>
        </w:trPr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658511B" w14:textId="77777777" w:rsidR="00920580" w:rsidRPr="0095263E" w:rsidRDefault="00920580" w:rsidP="00306CB8">
            <w:r w:rsidRPr="0095263E">
              <w:t>3</w:t>
            </w:r>
          </w:p>
        </w:tc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52C2732" w14:textId="77777777" w:rsidR="00920580" w:rsidRPr="0095263E" w:rsidRDefault="00920580" w:rsidP="00306CB8">
            <w:pPr>
              <w:jc w:val="center"/>
            </w:pPr>
            <w:r w:rsidRPr="0095263E">
              <w:t>F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9E85DFC" w14:textId="77777777" w:rsidR="00920580" w:rsidRPr="0095263E" w:rsidRDefault="00920580" w:rsidP="00306CB8">
            <w:pPr>
              <w:jc w:val="center"/>
            </w:pPr>
            <w:r w:rsidRPr="0095263E">
              <w:t>388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26A32F0" w14:textId="77777777" w:rsidR="00920580" w:rsidRPr="0095263E" w:rsidRDefault="00920580" w:rsidP="00306CB8">
            <w:pPr>
              <w:jc w:val="center"/>
            </w:pPr>
            <w:r w:rsidRPr="0095263E">
              <w:t>0.47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2F310270" w14:textId="77777777" w:rsidR="00920580" w:rsidRPr="0095263E" w:rsidRDefault="00920580" w:rsidP="00306CB8">
            <w:pPr>
              <w:jc w:val="center"/>
            </w:pPr>
            <w:r w:rsidRPr="0095263E">
              <w:t>1.1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6374471" w14:textId="77777777" w:rsidR="00920580" w:rsidRPr="0095263E" w:rsidRDefault="00920580" w:rsidP="00306CB8">
            <w:pPr>
              <w:jc w:val="center"/>
            </w:pPr>
            <w:r w:rsidRPr="0095263E">
              <w:t>28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1149524C" w14:textId="77777777" w:rsidR="00920580" w:rsidRPr="0095263E" w:rsidRDefault="00920580" w:rsidP="00306CB8">
            <w:pPr>
              <w:jc w:val="center"/>
            </w:pPr>
            <w:r w:rsidRPr="0095263E">
              <w:t>0.4</w:t>
            </w:r>
          </w:p>
        </w:tc>
      </w:tr>
      <w:tr w:rsidR="00920580" w:rsidRPr="0095263E" w14:paraId="69E27BE2" w14:textId="77777777" w:rsidTr="00306CB8">
        <w:trPr>
          <w:trHeight w:val="300"/>
        </w:trPr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6879C90C" w14:textId="77777777" w:rsidR="00920580" w:rsidRPr="0095263E" w:rsidRDefault="00920580" w:rsidP="00306CB8">
            <w:r w:rsidRPr="0095263E">
              <w:t>4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2322B0D2" w14:textId="77777777" w:rsidR="00920580" w:rsidRPr="0095263E" w:rsidRDefault="00920580" w:rsidP="00306CB8">
            <w:pPr>
              <w:jc w:val="center"/>
            </w:pPr>
            <w:r w:rsidRPr="0095263E">
              <w:t>F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4E62B81" w14:textId="77777777" w:rsidR="00920580" w:rsidRPr="0095263E" w:rsidRDefault="00920580" w:rsidP="00306CB8">
            <w:pPr>
              <w:jc w:val="center"/>
            </w:pPr>
            <w:r w:rsidRPr="0095263E">
              <w:t>290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D1FA4B8" w14:textId="77777777" w:rsidR="00920580" w:rsidRPr="0095263E" w:rsidRDefault="00920580" w:rsidP="00306CB8">
            <w:pPr>
              <w:jc w:val="center"/>
            </w:pPr>
            <w:r w:rsidRPr="0095263E">
              <w:t>0.65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11FEEACF" w14:textId="77777777" w:rsidR="00920580" w:rsidRPr="0095263E" w:rsidRDefault="00920580" w:rsidP="00306CB8">
            <w:pPr>
              <w:jc w:val="center"/>
            </w:pPr>
            <w:r w:rsidRPr="0095263E">
              <w:t>1.2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7B82B102" w14:textId="77777777" w:rsidR="00920580" w:rsidRPr="0095263E" w:rsidRDefault="00920580" w:rsidP="00306CB8">
            <w:pPr>
              <w:jc w:val="center"/>
            </w:pPr>
            <w:r w:rsidRPr="0095263E">
              <w:t>25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5FCD8133" w14:textId="77777777" w:rsidR="00920580" w:rsidRPr="0095263E" w:rsidRDefault="00920580" w:rsidP="00306CB8">
            <w:pPr>
              <w:jc w:val="center"/>
            </w:pPr>
            <w:r w:rsidRPr="0095263E">
              <w:t>0.5</w:t>
            </w:r>
          </w:p>
        </w:tc>
      </w:tr>
      <w:tr w:rsidR="00920580" w:rsidRPr="0095263E" w14:paraId="75A91EF2" w14:textId="77777777" w:rsidTr="00306CB8">
        <w:trPr>
          <w:trHeight w:val="300"/>
        </w:trPr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0B77EB2" w14:textId="77777777" w:rsidR="00920580" w:rsidRPr="0095263E" w:rsidRDefault="00920580" w:rsidP="00306CB8">
            <w:r w:rsidRPr="0095263E">
              <w:t>5</w:t>
            </w:r>
          </w:p>
        </w:tc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A84343B" w14:textId="77777777" w:rsidR="00920580" w:rsidRPr="0095263E" w:rsidRDefault="00920580" w:rsidP="00306CB8">
            <w:pPr>
              <w:jc w:val="center"/>
            </w:pPr>
            <w:r w:rsidRPr="0095263E">
              <w:t>M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0CD46C71" w14:textId="77777777" w:rsidR="00920580" w:rsidRPr="0095263E" w:rsidRDefault="00920580" w:rsidP="00306CB8">
            <w:pPr>
              <w:jc w:val="center"/>
            </w:pPr>
            <w:r w:rsidRPr="0095263E">
              <w:t>370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4C50D695" w14:textId="77777777" w:rsidR="00920580" w:rsidRPr="0095263E" w:rsidRDefault="00920580" w:rsidP="00306CB8">
            <w:pPr>
              <w:jc w:val="center"/>
            </w:pPr>
            <w:r w:rsidRPr="0095263E">
              <w:t>0.54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5445006C" w14:textId="77777777" w:rsidR="00920580" w:rsidRPr="0095263E" w:rsidRDefault="00920580" w:rsidP="00306CB8">
            <w:pPr>
              <w:jc w:val="center"/>
            </w:pPr>
            <w:r w:rsidRPr="0095263E">
              <w:t>1.0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762E1775" w14:textId="77777777" w:rsidR="00920580" w:rsidRPr="0095263E" w:rsidRDefault="00920580" w:rsidP="00306CB8">
            <w:pPr>
              <w:jc w:val="center"/>
            </w:pPr>
            <w:r w:rsidRPr="0095263E">
              <w:t>26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6146D6BE" w14:textId="77777777" w:rsidR="00920580" w:rsidRPr="0095263E" w:rsidRDefault="00920580" w:rsidP="00306CB8">
            <w:pPr>
              <w:jc w:val="center"/>
            </w:pPr>
            <w:r w:rsidRPr="0095263E">
              <w:t>0.5</w:t>
            </w:r>
          </w:p>
        </w:tc>
      </w:tr>
      <w:tr w:rsidR="00920580" w:rsidRPr="0095263E" w14:paraId="56365C9E" w14:textId="77777777" w:rsidTr="00306CB8">
        <w:trPr>
          <w:trHeight w:val="256"/>
        </w:trPr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741527A4" w14:textId="77777777" w:rsidR="00920580" w:rsidRPr="0095263E" w:rsidRDefault="00920580" w:rsidP="00306CB8">
            <w:r w:rsidRPr="0095263E">
              <w:t>6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6A9EB6FC" w14:textId="77777777" w:rsidR="00920580" w:rsidRPr="0095263E" w:rsidRDefault="00920580" w:rsidP="00306CB8">
            <w:pPr>
              <w:jc w:val="center"/>
            </w:pPr>
            <w:r w:rsidRPr="0095263E">
              <w:t>F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65DEDDDA" w14:textId="77777777" w:rsidR="00920580" w:rsidRPr="0095263E" w:rsidRDefault="00920580" w:rsidP="00306CB8">
            <w:pPr>
              <w:jc w:val="center"/>
            </w:pPr>
            <w:r w:rsidRPr="0095263E">
              <w:t>273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1F1DB26" w14:textId="77777777" w:rsidR="00920580" w:rsidRPr="0095263E" w:rsidRDefault="00920580" w:rsidP="00306CB8">
            <w:pPr>
              <w:jc w:val="center"/>
            </w:pPr>
            <w:r w:rsidRPr="0095263E">
              <w:t>0.41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26710A50" w14:textId="77777777" w:rsidR="00920580" w:rsidRPr="0095263E" w:rsidRDefault="00920580" w:rsidP="00306CB8">
            <w:pPr>
              <w:jc w:val="center"/>
            </w:pPr>
            <w:r w:rsidRPr="0095263E">
              <w:t>0.8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59A559CE" w14:textId="77777777" w:rsidR="00920580" w:rsidRPr="0095263E" w:rsidRDefault="00920580" w:rsidP="00306CB8">
            <w:pPr>
              <w:jc w:val="center"/>
            </w:pPr>
            <w:r w:rsidRPr="0095263E">
              <w:t>22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37731D43" w14:textId="77777777" w:rsidR="00920580" w:rsidRPr="0095263E" w:rsidRDefault="00920580" w:rsidP="00306CB8">
            <w:pPr>
              <w:jc w:val="center"/>
            </w:pPr>
            <w:r w:rsidRPr="0095263E">
              <w:t>0.4</w:t>
            </w:r>
          </w:p>
        </w:tc>
      </w:tr>
      <w:tr w:rsidR="00920580" w:rsidRPr="0095263E" w14:paraId="112FDD1D" w14:textId="77777777" w:rsidTr="00306CB8">
        <w:trPr>
          <w:trHeight w:val="256"/>
        </w:trPr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7E8C0BF6" w14:textId="77777777" w:rsidR="00920580" w:rsidRPr="0095263E" w:rsidRDefault="00920580" w:rsidP="00306CB8">
            <w:r w:rsidRPr="0095263E">
              <w:t>7</w:t>
            </w:r>
          </w:p>
        </w:tc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5DB3D227" w14:textId="77777777" w:rsidR="00920580" w:rsidRPr="0095263E" w:rsidRDefault="00920580" w:rsidP="00306CB8">
            <w:pPr>
              <w:jc w:val="center"/>
            </w:pPr>
            <w:r w:rsidRPr="0095263E">
              <w:t>M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569210B0" w14:textId="77777777" w:rsidR="00920580" w:rsidRPr="0095263E" w:rsidRDefault="00920580" w:rsidP="00306CB8">
            <w:pPr>
              <w:jc w:val="center"/>
            </w:pPr>
            <w:r w:rsidRPr="0095263E">
              <w:t>470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3C9706B4" w14:textId="77777777" w:rsidR="00920580" w:rsidRPr="0095263E" w:rsidRDefault="00920580" w:rsidP="00306CB8">
            <w:pPr>
              <w:jc w:val="center"/>
            </w:pPr>
            <w:r w:rsidRPr="0095263E">
              <w:t>0.85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08E90E45" w14:textId="77777777" w:rsidR="00920580" w:rsidRPr="0095263E" w:rsidRDefault="00920580" w:rsidP="00306CB8">
            <w:pPr>
              <w:jc w:val="center"/>
            </w:pPr>
            <w:r w:rsidRPr="0095263E">
              <w:t>0.9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6FD52F9A" w14:textId="77777777" w:rsidR="00920580" w:rsidRPr="0095263E" w:rsidRDefault="00920580" w:rsidP="00306CB8">
            <w:pPr>
              <w:jc w:val="center"/>
            </w:pPr>
            <w:r w:rsidRPr="0095263E">
              <w:t>38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60900C2C" w14:textId="77777777" w:rsidR="00920580" w:rsidRPr="0095263E" w:rsidRDefault="00920580" w:rsidP="00306CB8">
            <w:pPr>
              <w:jc w:val="center"/>
            </w:pPr>
            <w:r w:rsidRPr="0095263E">
              <w:t>0.7</w:t>
            </w:r>
          </w:p>
        </w:tc>
      </w:tr>
      <w:tr w:rsidR="00920580" w:rsidRPr="0095263E" w14:paraId="60935F87" w14:textId="77777777" w:rsidTr="00306CB8">
        <w:trPr>
          <w:trHeight w:val="256"/>
        </w:trPr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74424EF0" w14:textId="77777777" w:rsidR="00920580" w:rsidRPr="0095263E" w:rsidRDefault="00920580" w:rsidP="00306CB8">
            <w:r w:rsidRPr="0095263E">
              <w:t>8</w:t>
            </w:r>
          </w:p>
        </w:tc>
        <w:tc>
          <w:tcPr>
            <w:tcW w:w="84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2EDB503D" w14:textId="77777777" w:rsidR="00920580" w:rsidRPr="0095263E" w:rsidRDefault="00920580" w:rsidP="00306CB8">
            <w:pPr>
              <w:jc w:val="center"/>
            </w:pPr>
            <w:r w:rsidRPr="0095263E">
              <w:t>M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2EA20229" w14:textId="77777777" w:rsidR="00920580" w:rsidRPr="0095263E" w:rsidRDefault="00920580" w:rsidP="00306CB8">
            <w:pPr>
              <w:jc w:val="center"/>
            </w:pPr>
            <w:r w:rsidRPr="0095263E">
              <w:t>472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1839BC1C" w14:textId="77777777" w:rsidR="00920580" w:rsidRPr="0095263E" w:rsidRDefault="00920580" w:rsidP="00306CB8">
            <w:pPr>
              <w:jc w:val="center"/>
            </w:pPr>
            <w:r w:rsidRPr="0095263E">
              <w:t>0.65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79F23025" w14:textId="77777777" w:rsidR="00920580" w:rsidRPr="0095263E" w:rsidRDefault="00920580" w:rsidP="00306CB8">
            <w:pPr>
              <w:jc w:val="center"/>
            </w:pPr>
            <w:r w:rsidRPr="0095263E">
              <w:t>1.2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5B2E0190" w14:textId="77777777" w:rsidR="00920580" w:rsidRPr="0095263E" w:rsidRDefault="00920580" w:rsidP="00306CB8">
            <w:pPr>
              <w:jc w:val="center"/>
            </w:pPr>
            <w:r w:rsidRPr="0095263E">
              <w:t>34</w:t>
            </w:r>
          </w:p>
        </w:tc>
        <w:tc>
          <w:tcPr>
            <w:tcW w:w="1300" w:type="dxa"/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0EFED08D" w14:textId="77777777" w:rsidR="00920580" w:rsidRPr="0095263E" w:rsidRDefault="00920580" w:rsidP="00306CB8">
            <w:pPr>
              <w:jc w:val="center"/>
            </w:pPr>
            <w:r w:rsidRPr="0095263E">
              <w:t>0.4</w:t>
            </w:r>
          </w:p>
        </w:tc>
      </w:tr>
      <w:tr w:rsidR="00920580" w:rsidRPr="0095263E" w14:paraId="25E530F3" w14:textId="77777777" w:rsidTr="00306CB8">
        <w:trPr>
          <w:trHeight w:val="256"/>
        </w:trPr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10C4A1A0" w14:textId="77777777" w:rsidR="00920580" w:rsidRPr="0095263E" w:rsidRDefault="00920580" w:rsidP="00306CB8">
            <w:r w:rsidRPr="0095263E">
              <w:t>9</w:t>
            </w:r>
          </w:p>
        </w:tc>
        <w:tc>
          <w:tcPr>
            <w:tcW w:w="84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627939F6" w14:textId="77777777" w:rsidR="00920580" w:rsidRPr="0095263E" w:rsidRDefault="00920580" w:rsidP="00306CB8">
            <w:pPr>
              <w:jc w:val="center"/>
            </w:pPr>
            <w:r w:rsidRPr="0095263E">
              <w:t>M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5FB16D1B" w14:textId="77777777" w:rsidR="00920580" w:rsidRPr="0095263E" w:rsidRDefault="00920580" w:rsidP="00306CB8">
            <w:pPr>
              <w:jc w:val="center"/>
            </w:pPr>
            <w:r w:rsidRPr="0095263E">
              <w:t>645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34B37D60" w14:textId="77777777" w:rsidR="00920580" w:rsidRPr="0095263E" w:rsidRDefault="00920580" w:rsidP="00306CB8">
            <w:pPr>
              <w:jc w:val="center"/>
            </w:pPr>
            <w:r w:rsidRPr="0095263E">
              <w:t>0.85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64DD9A2C" w14:textId="77777777" w:rsidR="00920580" w:rsidRPr="0095263E" w:rsidRDefault="00920580" w:rsidP="00306CB8">
            <w:pPr>
              <w:jc w:val="center"/>
            </w:pPr>
            <w:r w:rsidRPr="0095263E">
              <w:t>1.1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24708312" w14:textId="77777777" w:rsidR="00920580" w:rsidRPr="0095263E" w:rsidRDefault="00920580" w:rsidP="00306CB8">
            <w:pPr>
              <w:jc w:val="center"/>
            </w:pPr>
            <w:r w:rsidRPr="0095263E">
              <w:t>33</w:t>
            </w:r>
          </w:p>
        </w:tc>
        <w:tc>
          <w:tcPr>
            <w:tcW w:w="1300" w:type="dxa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0B611166" w14:textId="77777777" w:rsidR="00920580" w:rsidRPr="0095263E" w:rsidRDefault="00920580" w:rsidP="00306CB8">
            <w:pPr>
              <w:jc w:val="center"/>
            </w:pPr>
            <w:r w:rsidRPr="0095263E">
              <w:t>0.6</w:t>
            </w:r>
          </w:p>
        </w:tc>
      </w:tr>
      <w:tr w:rsidR="00920580" w:rsidRPr="0095263E" w14:paraId="7907E116" w14:textId="77777777" w:rsidTr="00306CB8">
        <w:trPr>
          <w:trHeight w:val="256"/>
        </w:trPr>
        <w:tc>
          <w:tcPr>
            <w:tcW w:w="84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  <w:hideMark/>
          </w:tcPr>
          <w:p w14:paraId="6493AB46" w14:textId="77777777" w:rsidR="00920580" w:rsidRPr="0095263E" w:rsidRDefault="00920580" w:rsidP="00306CB8">
            <w:r w:rsidRPr="0095263E">
              <w:t>1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101E83D5" w14:textId="77777777" w:rsidR="00920580" w:rsidRPr="0095263E" w:rsidRDefault="00920580" w:rsidP="00306CB8">
            <w:pPr>
              <w:jc w:val="center"/>
            </w:pPr>
            <w:r w:rsidRPr="0095263E">
              <w:t>F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7DB44F54" w14:textId="77777777" w:rsidR="00920580" w:rsidRPr="0095263E" w:rsidRDefault="00920580" w:rsidP="00306CB8">
            <w:pPr>
              <w:jc w:val="center"/>
            </w:pPr>
            <w:r w:rsidRPr="0095263E">
              <w:t>45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09543843" w14:textId="77777777" w:rsidR="00920580" w:rsidRPr="0095263E" w:rsidRDefault="00920580" w:rsidP="00306CB8">
            <w:pPr>
              <w:jc w:val="center"/>
            </w:pPr>
            <w:r w:rsidRPr="0095263E">
              <w:t>0.8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7EFF27CB" w14:textId="77777777" w:rsidR="00920580" w:rsidRPr="0095263E" w:rsidRDefault="00920580" w:rsidP="00306CB8">
            <w:pPr>
              <w:jc w:val="center"/>
            </w:pPr>
            <w:r w:rsidRPr="0095263E">
              <w:t>1.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1DA6A590" w14:textId="77777777" w:rsidR="00920580" w:rsidRPr="0095263E" w:rsidRDefault="00920580" w:rsidP="00306CB8">
            <w:pPr>
              <w:jc w:val="center"/>
            </w:pPr>
            <w:r w:rsidRPr="0095263E">
              <w:t>3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F2F2F2" w:themeFill="background1" w:themeFillShade="F2"/>
            <w:tcMar>
              <w:top w:w="30" w:type="dxa"/>
              <w:left w:w="15" w:type="dxa"/>
              <w:bottom w:w="30" w:type="dxa"/>
              <w:right w:w="15" w:type="dxa"/>
            </w:tcMar>
            <w:vAlign w:val="bottom"/>
          </w:tcPr>
          <w:p w14:paraId="1D2A40E2" w14:textId="77777777" w:rsidR="00920580" w:rsidRPr="0095263E" w:rsidRDefault="00920580" w:rsidP="00306CB8">
            <w:pPr>
              <w:jc w:val="center"/>
            </w:pPr>
            <w:r w:rsidRPr="0095263E">
              <w:t>0.7</w:t>
            </w:r>
          </w:p>
        </w:tc>
      </w:tr>
    </w:tbl>
    <w:p w14:paraId="3C6562DF" w14:textId="77777777" w:rsidR="00920580" w:rsidRDefault="00920580" w:rsidP="00920580">
      <w:pPr>
        <w:rPr>
          <w:b/>
        </w:rPr>
      </w:pPr>
    </w:p>
    <w:p w14:paraId="428E4342" w14:textId="77777777" w:rsidR="00920580" w:rsidRDefault="00920580" w:rsidP="00920580">
      <w:pPr>
        <w:rPr>
          <w:b/>
        </w:rPr>
      </w:pPr>
    </w:p>
    <w:p w14:paraId="406EBA39" w14:textId="77777777" w:rsidR="00920580" w:rsidRDefault="00920580" w:rsidP="00920580">
      <w:pPr>
        <w:rPr>
          <w:b/>
        </w:rPr>
      </w:pPr>
    </w:p>
    <w:p w14:paraId="0F0DFD86" w14:textId="08D3B221" w:rsidR="00920580" w:rsidRPr="0095263E" w:rsidRDefault="00920580" w:rsidP="00920580">
      <w:pPr>
        <w:rPr>
          <w:b/>
          <w:sz w:val="24"/>
          <w:szCs w:val="24"/>
        </w:rPr>
      </w:pPr>
      <w:r w:rsidRPr="0095263E">
        <w:rPr>
          <w:b/>
          <w:sz w:val="24"/>
          <w:szCs w:val="24"/>
        </w:rPr>
        <w:t>Supplemental Table 2. Material properties for the food type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720"/>
        <w:gridCol w:w="1800"/>
        <w:gridCol w:w="1569"/>
        <w:gridCol w:w="3025"/>
      </w:tblGrid>
      <w:tr w:rsidR="00920580" w:rsidRPr="0095263E" w14:paraId="1B7102CF" w14:textId="77777777" w:rsidTr="00306CB8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26C3AD56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/>
              </w:rPr>
              <w:t xml:space="preserve"> </w:t>
            </w:r>
            <w:r w:rsidRPr="0095263E">
              <w:rPr>
                <w:bCs/>
              </w:rPr>
              <w:t>Foo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3BDD83CD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Col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3C1614DB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Young’s modulus (MPa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</w:tcPr>
          <w:p w14:paraId="362AF70B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Work to fracture (J/m</w:t>
            </w:r>
            <w:r w:rsidRPr="0095263E">
              <w:rPr>
                <w:bCs/>
                <w:vertAlign w:val="superscript"/>
              </w:rPr>
              <w:t>2</w:t>
            </w:r>
            <w:r w:rsidRPr="0095263E">
              <w:rPr>
                <w:bCs/>
              </w:rPr>
              <w:t>)</w:t>
            </w:r>
          </w:p>
        </w:tc>
        <w:tc>
          <w:tcPr>
            <w:tcW w:w="3025" w:type="dxa"/>
            <w:tcBorders>
              <w:top w:val="single" w:sz="4" w:space="0" w:color="auto"/>
              <w:bottom w:val="single" w:sz="4" w:space="0" w:color="auto"/>
            </w:tcBorders>
          </w:tcPr>
          <w:p w14:paraId="29542089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Study</w:t>
            </w:r>
          </w:p>
        </w:tc>
      </w:tr>
      <w:tr w:rsidR="00920580" w:rsidRPr="0095263E" w14:paraId="0282FE75" w14:textId="77777777" w:rsidTr="00306CB8">
        <w:tc>
          <w:tcPr>
            <w:tcW w:w="1098" w:type="dxa"/>
            <w:tcBorders>
              <w:top w:val="single" w:sz="4" w:space="0" w:color="auto"/>
            </w:tcBorders>
          </w:tcPr>
          <w:p w14:paraId="59858D46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Raisin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3899A9B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object w:dxaOrig="155" w:dyaOrig="156" w14:anchorId="21E919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7.8pt;height:7.8pt" o:ole="">
                  <v:imagedata r:id="rId4" o:title=""/>
                </v:shape>
                <o:OLEObject Type="Embed" ProgID="CorelDraw.Graphic.23" ShapeID="_x0000_i1025" DrawAspect="Content" ObjectID="_1820041205" r:id="rId5"/>
              </w:objec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0FD26E5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0.22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14:paraId="0AC9D8F7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307</w:t>
            </w:r>
          </w:p>
        </w:tc>
        <w:tc>
          <w:tcPr>
            <w:tcW w:w="3025" w:type="dxa"/>
            <w:tcBorders>
              <w:top w:val="single" w:sz="4" w:space="0" w:color="auto"/>
            </w:tcBorders>
          </w:tcPr>
          <w:p w14:paraId="7C9530ED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Reed &amp; Ross (2010)</w:t>
            </w:r>
          </w:p>
        </w:tc>
      </w:tr>
      <w:tr w:rsidR="00920580" w:rsidRPr="0095263E" w14:paraId="23020B82" w14:textId="77777777" w:rsidTr="00306CB8">
        <w:tc>
          <w:tcPr>
            <w:tcW w:w="1098" w:type="dxa"/>
            <w:shd w:val="clear" w:color="auto" w:fill="F2F2F2" w:themeFill="background1" w:themeFillShade="F2"/>
          </w:tcPr>
          <w:p w14:paraId="76687E3B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Chocolate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1BF9254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object w:dxaOrig="155" w:dyaOrig="156" w14:anchorId="067873C0">
                <v:shape id="_x0000_i1026" type="#_x0000_t75" style="width:7.8pt;height:7.8pt" o:ole="">
                  <v:imagedata r:id="rId6" o:title=""/>
                </v:shape>
                <o:OLEObject Type="Embed" ProgID="CorelDraw.Graphic.23" ShapeID="_x0000_i1026" DrawAspect="Content" ObjectID="_1820041206" r:id="rId7"/>
              </w:objec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4D5D527E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6.86</w:t>
            </w:r>
          </w:p>
        </w:tc>
        <w:tc>
          <w:tcPr>
            <w:tcW w:w="1569" w:type="dxa"/>
            <w:shd w:val="clear" w:color="auto" w:fill="F2F2F2" w:themeFill="background1" w:themeFillShade="F2"/>
          </w:tcPr>
          <w:p w14:paraId="10328B89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118</w:t>
            </w:r>
          </w:p>
        </w:tc>
        <w:tc>
          <w:tcPr>
            <w:tcW w:w="3025" w:type="dxa"/>
            <w:shd w:val="clear" w:color="auto" w:fill="F2F2F2" w:themeFill="background1" w:themeFillShade="F2"/>
          </w:tcPr>
          <w:p w14:paraId="7E1FBF7D" w14:textId="77777777" w:rsidR="00920580" w:rsidRPr="0095263E" w:rsidRDefault="00920580" w:rsidP="00306CB8">
            <w:pPr>
              <w:rPr>
                <w:bCs/>
              </w:rPr>
            </w:pPr>
            <w:proofErr w:type="spellStart"/>
            <w:r w:rsidRPr="0095263E">
              <w:rPr>
                <w:bCs/>
              </w:rPr>
              <w:t>Afoakwa</w:t>
            </w:r>
            <w:proofErr w:type="spellEnd"/>
            <w:r w:rsidRPr="0095263E">
              <w:rPr>
                <w:bCs/>
              </w:rPr>
              <w:t xml:space="preserve"> et al (2009)</w:t>
            </w:r>
          </w:p>
        </w:tc>
      </w:tr>
      <w:tr w:rsidR="00920580" w:rsidRPr="0095263E" w14:paraId="281677F4" w14:textId="77777777" w:rsidTr="00306CB8">
        <w:tc>
          <w:tcPr>
            <w:tcW w:w="1098" w:type="dxa"/>
          </w:tcPr>
          <w:p w14:paraId="20803FB0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Hazelnut</w:t>
            </w:r>
          </w:p>
        </w:tc>
        <w:tc>
          <w:tcPr>
            <w:tcW w:w="720" w:type="dxa"/>
          </w:tcPr>
          <w:p w14:paraId="73180505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object w:dxaOrig="155" w:dyaOrig="156" w14:anchorId="55FD4565">
                <v:shape id="_x0000_i1027" type="#_x0000_t75" style="width:7.8pt;height:7.8pt" o:ole="">
                  <v:imagedata r:id="rId8" o:title=""/>
                </v:shape>
                <o:OLEObject Type="Embed" ProgID="CorelDraw.Graphic.23" ShapeID="_x0000_i1027" DrawAspect="Content" ObjectID="_1820041207" r:id="rId9"/>
              </w:object>
            </w:r>
          </w:p>
        </w:tc>
        <w:tc>
          <w:tcPr>
            <w:tcW w:w="1800" w:type="dxa"/>
          </w:tcPr>
          <w:p w14:paraId="7B8598F5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12.20</w:t>
            </w:r>
          </w:p>
        </w:tc>
        <w:tc>
          <w:tcPr>
            <w:tcW w:w="1569" w:type="dxa"/>
          </w:tcPr>
          <w:p w14:paraId="4F49F0DB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166</w:t>
            </w:r>
          </w:p>
        </w:tc>
        <w:tc>
          <w:tcPr>
            <w:tcW w:w="3025" w:type="dxa"/>
          </w:tcPr>
          <w:p w14:paraId="62A9D327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Reed &amp; Ross (2010)</w:t>
            </w:r>
          </w:p>
        </w:tc>
      </w:tr>
      <w:tr w:rsidR="00920580" w:rsidRPr="0095263E" w14:paraId="440E6783" w14:textId="77777777" w:rsidTr="00306CB8">
        <w:tc>
          <w:tcPr>
            <w:tcW w:w="1098" w:type="dxa"/>
            <w:shd w:val="clear" w:color="auto" w:fill="F2F2F2" w:themeFill="background1" w:themeFillShade="F2"/>
          </w:tcPr>
          <w:p w14:paraId="01049DFE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Almond</w:t>
            </w:r>
          </w:p>
        </w:tc>
        <w:tc>
          <w:tcPr>
            <w:tcW w:w="720" w:type="dxa"/>
            <w:shd w:val="clear" w:color="auto" w:fill="F2F2F2" w:themeFill="background1" w:themeFillShade="F2"/>
          </w:tcPr>
          <w:p w14:paraId="292DBE4A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object w:dxaOrig="155" w:dyaOrig="156" w14:anchorId="705C19D1">
                <v:shape id="_x0000_i1028" type="#_x0000_t75" style="width:7.8pt;height:7.8pt" o:ole="">
                  <v:imagedata r:id="rId10" o:title=""/>
                </v:shape>
                <o:OLEObject Type="Embed" ProgID="CorelDraw.Graphic.23" ShapeID="_x0000_i1028" DrawAspect="Content" ObjectID="_1820041208" r:id="rId11"/>
              </w:object>
            </w:r>
          </w:p>
        </w:tc>
        <w:tc>
          <w:tcPr>
            <w:tcW w:w="1800" w:type="dxa"/>
            <w:shd w:val="clear" w:color="auto" w:fill="F2F2F2" w:themeFill="background1" w:themeFillShade="F2"/>
          </w:tcPr>
          <w:p w14:paraId="5AE9EC62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21.57</w:t>
            </w:r>
          </w:p>
        </w:tc>
        <w:tc>
          <w:tcPr>
            <w:tcW w:w="1569" w:type="dxa"/>
            <w:shd w:val="clear" w:color="auto" w:fill="F2F2F2" w:themeFill="background1" w:themeFillShade="F2"/>
          </w:tcPr>
          <w:p w14:paraId="5B1E463A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246</w:t>
            </w:r>
          </w:p>
        </w:tc>
        <w:tc>
          <w:tcPr>
            <w:tcW w:w="3025" w:type="dxa"/>
            <w:shd w:val="clear" w:color="auto" w:fill="F2F2F2" w:themeFill="background1" w:themeFillShade="F2"/>
          </w:tcPr>
          <w:p w14:paraId="33790054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Reed &amp; Ross (2010)</w:t>
            </w:r>
          </w:p>
        </w:tc>
      </w:tr>
      <w:tr w:rsidR="00920580" w:rsidRPr="0095263E" w14:paraId="3788AF1C" w14:textId="77777777" w:rsidTr="00306CB8">
        <w:tc>
          <w:tcPr>
            <w:tcW w:w="1098" w:type="dxa"/>
            <w:tcBorders>
              <w:bottom w:val="single" w:sz="4" w:space="0" w:color="auto"/>
            </w:tcBorders>
          </w:tcPr>
          <w:p w14:paraId="77A5F3FD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Chow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48E243A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object w:dxaOrig="155" w:dyaOrig="156" w14:anchorId="185756DF">
                <v:shape id="_x0000_i1029" type="#_x0000_t75" style="width:7.8pt;height:7.8pt" o:ole="">
                  <v:imagedata r:id="rId12" o:title=""/>
                </v:shape>
                <o:OLEObject Type="Embed" ProgID="CorelDraw.Graphic.23" ShapeID="_x0000_i1029" DrawAspect="Content" ObjectID="_1820041209" r:id="rId13"/>
              </w:objec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C108D87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50.44</w:t>
            </w: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14:paraId="32124052" w14:textId="77777777" w:rsidR="00920580" w:rsidRPr="0095263E" w:rsidRDefault="00920580" w:rsidP="00306CB8">
            <w:pPr>
              <w:jc w:val="center"/>
              <w:rPr>
                <w:bCs/>
              </w:rPr>
            </w:pPr>
            <w:r w:rsidRPr="0095263E">
              <w:rPr>
                <w:bCs/>
              </w:rPr>
              <w:t>1030</w:t>
            </w:r>
          </w:p>
        </w:tc>
        <w:tc>
          <w:tcPr>
            <w:tcW w:w="3025" w:type="dxa"/>
            <w:tcBorders>
              <w:bottom w:val="single" w:sz="4" w:space="0" w:color="auto"/>
            </w:tcBorders>
          </w:tcPr>
          <w:p w14:paraId="013A602F" w14:textId="77777777" w:rsidR="00920580" w:rsidRPr="0095263E" w:rsidRDefault="00920580" w:rsidP="00306CB8">
            <w:pPr>
              <w:rPr>
                <w:bCs/>
              </w:rPr>
            </w:pPr>
            <w:r w:rsidRPr="0095263E">
              <w:rPr>
                <w:bCs/>
              </w:rPr>
              <w:t>Williams et al (2005)</w:t>
            </w:r>
          </w:p>
        </w:tc>
      </w:tr>
    </w:tbl>
    <w:p w14:paraId="11B29C51" w14:textId="1429A3E8" w:rsidR="00920580" w:rsidRDefault="00920580" w:rsidP="00920580">
      <w:pPr>
        <w:rPr>
          <w:bCs/>
        </w:rPr>
      </w:pPr>
      <w:r w:rsidRPr="0095263E">
        <w:rPr>
          <w:bCs/>
        </w:rPr>
        <w:t>Colors correspond to figure use. Young’s modulus is material hardness (E). Work to fracture is material toughness (K).</w:t>
      </w:r>
    </w:p>
    <w:p w14:paraId="34F22D25" w14:textId="77777777" w:rsidR="00920580" w:rsidRDefault="00920580" w:rsidP="00920580">
      <w:pPr>
        <w:rPr>
          <w:bCs/>
          <w:sz w:val="18"/>
          <w:szCs w:val="18"/>
        </w:rPr>
      </w:pPr>
    </w:p>
    <w:p w14:paraId="10CA2860" w14:textId="77777777" w:rsidR="00920580" w:rsidRDefault="00920580" w:rsidP="00920580">
      <w:pPr>
        <w:rPr>
          <w:bCs/>
          <w:sz w:val="18"/>
          <w:szCs w:val="18"/>
        </w:rPr>
      </w:pPr>
    </w:p>
    <w:p w14:paraId="57CFA65F" w14:textId="77777777" w:rsidR="00920580" w:rsidRPr="0095263E" w:rsidRDefault="00920580" w:rsidP="00920580">
      <w:pPr>
        <w:rPr>
          <w:bCs/>
          <w:sz w:val="18"/>
          <w:szCs w:val="18"/>
        </w:rPr>
      </w:pPr>
    </w:p>
    <w:p w14:paraId="0C2397E3" w14:textId="77777777" w:rsidR="00920580" w:rsidRPr="0095263E" w:rsidRDefault="00920580" w:rsidP="00920580">
      <w:pPr>
        <w:rPr>
          <w:b/>
          <w:sz w:val="24"/>
          <w:szCs w:val="24"/>
        </w:rPr>
      </w:pPr>
      <w:r w:rsidRPr="0095263E">
        <w:rPr>
          <w:b/>
          <w:sz w:val="24"/>
          <w:szCs w:val="24"/>
        </w:rPr>
        <w:t>Supplemental Table 3. Number of bites analyzed per subject and food type.</w:t>
      </w:r>
    </w:p>
    <w:tbl>
      <w:tblPr>
        <w:tblW w:w="7089" w:type="dxa"/>
        <w:tblInd w:w="-72" w:type="dxa"/>
        <w:tblLook w:val="04A0" w:firstRow="1" w:lastRow="0" w:firstColumn="1" w:lastColumn="0" w:noHBand="0" w:noVBand="1"/>
      </w:tblPr>
      <w:tblGrid>
        <w:gridCol w:w="1242"/>
        <w:gridCol w:w="1078"/>
        <w:gridCol w:w="1229"/>
        <w:gridCol w:w="1180"/>
        <w:gridCol w:w="1180"/>
        <w:gridCol w:w="1180"/>
      </w:tblGrid>
      <w:tr w:rsidR="00920580" w:rsidRPr="0095263E" w14:paraId="59E455E6" w14:textId="77777777" w:rsidTr="00306CB8">
        <w:trPr>
          <w:trHeight w:val="288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4C868561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Rat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B7B0A1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Raisi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FFAE3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Chocol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48AD9C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Hazelnu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38F6A9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Almond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5BAC0D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Rat chow</w:t>
            </w:r>
          </w:p>
        </w:tc>
      </w:tr>
      <w:tr w:rsidR="00920580" w:rsidRPr="0095263E" w14:paraId="34F4CD9B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7C036F7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09767A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12EA81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2BB3BF1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767A9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50B9CC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51</w:t>
            </w:r>
          </w:p>
        </w:tc>
      </w:tr>
      <w:tr w:rsidR="00920580" w:rsidRPr="0095263E" w14:paraId="4FBFB4AA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E808EF3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7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F8B960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EC5B16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6F3236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E60594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70CEF1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</w:tr>
      <w:tr w:rsidR="00920580" w:rsidRPr="0095263E" w14:paraId="771F63DF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882B1AE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7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E72479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6EFBA3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AB89993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E84B88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A683EA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2</w:t>
            </w:r>
          </w:p>
        </w:tc>
      </w:tr>
      <w:tr w:rsidR="00920580" w:rsidRPr="0095263E" w14:paraId="54FEC02F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A47673D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7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504122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DFBB79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27F032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A365C79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2864B2C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36</w:t>
            </w:r>
          </w:p>
        </w:tc>
      </w:tr>
      <w:tr w:rsidR="00920580" w:rsidRPr="0095263E" w14:paraId="3EBF9527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1FA5D0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7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28F520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2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F50C14A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1406AE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511009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-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7E10667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2</w:t>
            </w:r>
          </w:p>
        </w:tc>
      </w:tr>
      <w:tr w:rsidR="00920580" w:rsidRPr="0095263E" w14:paraId="45E3B802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6C9DD0C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931F412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C6D20CB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18FE5CF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8701CC7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00CCB65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3</w:t>
            </w:r>
          </w:p>
        </w:tc>
      </w:tr>
      <w:tr w:rsidR="00920580" w:rsidRPr="0095263E" w14:paraId="209CC82E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4C170828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 xml:space="preserve">Subject </w:t>
            </w:r>
            <w:r w:rsidRPr="0095263E">
              <w:rPr>
                <w:rFonts w:eastAsia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AA0C1CC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4376BB9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C9664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922950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479145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5</w:t>
            </w:r>
          </w:p>
        </w:tc>
      </w:tr>
      <w:tr w:rsidR="00920580" w:rsidRPr="0095263E" w14:paraId="20B5D56F" w14:textId="77777777" w:rsidTr="00306CB8">
        <w:trPr>
          <w:trHeight w:val="288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39B85B76" w14:textId="77777777" w:rsidR="00920580" w:rsidRPr="0095263E" w:rsidRDefault="00920580" w:rsidP="00306CB8">
            <w:pPr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 xml:space="preserve">Bite </w:t>
            </w:r>
            <w:r w:rsidRPr="0095263E">
              <w:rPr>
                <w:rFonts w:eastAsia="Times New Roman"/>
                <w:i/>
                <w:iCs/>
                <w:sz w:val="24"/>
                <w:szCs w:val="24"/>
              </w:rPr>
              <w:t>N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99408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3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D0F2C3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E066B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92011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02D47" w14:textId="77777777" w:rsidR="00920580" w:rsidRPr="0095263E" w:rsidRDefault="00920580" w:rsidP="00306CB8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95263E">
              <w:rPr>
                <w:rFonts w:eastAsia="Times New Roman"/>
                <w:sz w:val="24"/>
                <w:szCs w:val="24"/>
              </w:rPr>
              <w:t>124</w:t>
            </w:r>
          </w:p>
        </w:tc>
      </w:tr>
    </w:tbl>
    <w:p w14:paraId="7AC9D897" w14:textId="77777777" w:rsidR="00920580" w:rsidRPr="0095263E" w:rsidRDefault="00920580" w:rsidP="00920580">
      <w:pPr>
        <w:pStyle w:val="Paragraph"/>
        <w:spacing w:before="0"/>
        <w:ind w:firstLine="0"/>
        <w:rPr>
          <w:b/>
        </w:rPr>
      </w:pPr>
    </w:p>
    <w:p w14:paraId="52C1F781" w14:textId="77777777" w:rsidR="009744A0" w:rsidRDefault="009744A0"/>
    <w:sectPr w:rsidR="009744A0" w:rsidSect="00920580"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432" w:footer="25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05020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70DD2" w14:textId="77777777" w:rsidR="00920580" w:rsidRDefault="009205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29F998" w14:textId="77777777" w:rsidR="00920580" w:rsidRDefault="0092058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72864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716F5B" w14:textId="77777777" w:rsidR="00920580" w:rsidRDefault="009205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C9DE96" w14:textId="77777777" w:rsidR="00920580" w:rsidRDefault="0092058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50DC5F" w14:textId="77777777" w:rsidR="00920580" w:rsidRDefault="00920580" w:rsidP="004A10BE">
    <w:pPr>
      <w:pStyle w:val="Header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920580" w:rsidRPr="00A96E1E" w14:paraId="6C695672" w14:textId="77777777" w:rsidTr="48B42113">
      <w:trPr>
        <w:trHeight w:val="900"/>
      </w:trPr>
      <w:tc>
        <w:tcPr>
          <w:tcW w:w="6840" w:type="dxa"/>
        </w:tcPr>
        <w:p w14:paraId="0822EBCD" w14:textId="77777777" w:rsidR="00920580" w:rsidRPr="00A96E1E" w:rsidRDefault="00920580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vAlign w:val="center"/>
        </w:tcPr>
        <w:p w14:paraId="3EBCCF4B" w14:textId="77777777" w:rsidR="00920580" w:rsidRPr="00A96E1E" w:rsidRDefault="00920580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20264A54" w14:textId="77777777" w:rsidR="00920580" w:rsidRDefault="00920580" w:rsidP="004A10B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580"/>
    <w:rsid w:val="0000692D"/>
    <w:rsid w:val="000814D5"/>
    <w:rsid w:val="00147F73"/>
    <w:rsid w:val="001C6817"/>
    <w:rsid w:val="003845E1"/>
    <w:rsid w:val="003B76F8"/>
    <w:rsid w:val="0054715B"/>
    <w:rsid w:val="00591A63"/>
    <w:rsid w:val="005E40EA"/>
    <w:rsid w:val="0064648A"/>
    <w:rsid w:val="007229EB"/>
    <w:rsid w:val="00920580"/>
    <w:rsid w:val="009744A0"/>
    <w:rsid w:val="00986C14"/>
    <w:rsid w:val="009D2E98"/>
    <w:rsid w:val="00C93992"/>
    <w:rsid w:val="00CD0AFD"/>
    <w:rsid w:val="00D071CF"/>
    <w:rsid w:val="00D76BB8"/>
    <w:rsid w:val="00E1448C"/>
    <w:rsid w:val="00EE231C"/>
    <w:rsid w:val="00F1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A4A29"/>
  <w15:chartTrackingRefBased/>
  <w15:docId w15:val="{DBB8862F-8A34-4549-9519-A42F61112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580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058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58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58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58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58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58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58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58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58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5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2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58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2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058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2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058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2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580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920580"/>
    <w:pPr>
      <w:spacing w:before="120"/>
      <w:ind w:firstLine="720"/>
    </w:pPr>
    <w:rPr>
      <w:rFonts w:eastAsia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2058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2058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rsid w:val="00920580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20580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20580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205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ow, Nicolai</dc:creator>
  <cp:keywords/>
  <dc:description/>
  <cp:lastModifiedBy>Konow, Nicolai</cp:lastModifiedBy>
  <cp:revision>1</cp:revision>
  <dcterms:created xsi:type="dcterms:W3CDTF">2025-09-22T14:11:00Z</dcterms:created>
  <dcterms:modified xsi:type="dcterms:W3CDTF">2025-09-22T14:13:00Z</dcterms:modified>
</cp:coreProperties>
</file>